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BE79E4" w14:textId="71D19DFC" w:rsidR="00BC5EE6" w:rsidRPr="00255058" w:rsidRDefault="009F3465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Tab. </w:t>
      </w:r>
      <w:r w:rsidR="0011762A">
        <w:rPr>
          <w:rFonts w:ascii="Arial" w:hAnsi="Arial" w:cs="Arial"/>
          <w:b/>
          <w:lang w:val="en-US"/>
        </w:rPr>
        <w:t>3</w:t>
      </w:r>
      <w:bookmarkStart w:id="0" w:name="_GoBack"/>
      <w:bookmarkEnd w:id="0"/>
      <w:r w:rsidR="00011FBF" w:rsidRPr="00011FBF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>Estimated marginal frequencies for adverse events.</w:t>
      </w:r>
    </w:p>
    <w:p w14:paraId="24D7E1B0" w14:textId="08F9EB77" w:rsidR="00BC5EE6" w:rsidRPr="00255058" w:rsidRDefault="00BC5EE6" w:rsidP="00BC5EE6">
      <w:pPr>
        <w:rPr>
          <w:rFonts w:ascii="Arial" w:hAnsi="Arial" w:cs="Arial"/>
          <w:lang w:val="en-US"/>
        </w:rPr>
      </w:pPr>
    </w:p>
    <w:p w14:paraId="76CAF57D" w14:textId="6338C4A1" w:rsidR="006243B9" w:rsidRPr="00255058" w:rsidRDefault="00BC5EE6" w:rsidP="00BC5EE6">
      <w:pPr>
        <w:tabs>
          <w:tab w:val="left" w:pos="5480"/>
        </w:tabs>
        <w:rPr>
          <w:rFonts w:ascii="Arial" w:hAnsi="Arial" w:cs="Arial"/>
          <w:lang w:val="en-US"/>
        </w:rPr>
      </w:pPr>
      <w:r w:rsidRPr="00255058">
        <w:rPr>
          <w:rFonts w:ascii="Arial" w:hAnsi="Arial" w:cs="Arial"/>
          <w:lang w:val="en-US"/>
        </w:rPr>
        <w:tab/>
      </w:r>
    </w:p>
    <w:tbl>
      <w:tblPr>
        <w:tblStyle w:val="Rastertabelle6farbig"/>
        <w:tblpPr w:leftFromText="141" w:rightFromText="141" w:vertAnchor="text" w:tblpX="52" w:tblpY="1"/>
        <w:tblOverlap w:val="never"/>
        <w:tblW w:w="9890" w:type="dxa"/>
        <w:tblLayout w:type="fixed"/>
        <w:tblLook w:val="04A0" w:firstRow="1" w:lastRow="0" w:firstColumn="1" w:lastColumn="0" w:noHBand="0" w:noVBand="1"/>
      </w:tblPr>
      <w:tblGrid>
        <w:gridCol w:w="1001"/>
        <w:gridCol w:w="1033"/>
        <w:gridCol w:w="1033"/>
        <w:gridCol w:w="772"/>
        <w:gridCol w:w="665"/>
        <w:gridCol w:w="1157"/>
        <w:gridCol w:w="772"/>
        <w:gridCol w:w="764"/>
        <w:gridCol w:w="992"/>
        <w:gridCol w:w="838"/>
        <w:gridCol w:w="863"/>
      </w:tblGrid>
      <w:tr w:rsidR="00B23CE3" w:rsidRPr="00117D2E" w14:paraId="537CB978" w14:textId="29A6450C" w:rsidTr="00B23C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tcBorders>
              <w:bottom w:val="nil"/>
            </w:tcBorders>
            <w:shd w:val="clear" w:color="auto" w:fill="FFFFFF" w:themeFill="background1"/>
          </w:tcPr>
          <w:p w14:paraId="25DB4D32" w14:textId="4AA5FC63" w:rsidR="00F3473E" w:rsidRPr="00117D2E" w:rsidRDefault="00F3473E" w:rsidP="003D4885">
            <w:pPr>
              <w:tabs>
                <w:tab w:val="left" w:pos="5480"/>
              </w:tabs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Category</w:t>
            </w:r>
          </w:p>
        </w:tc>
        <w:tc>
          <w:tcPr>
            <w:tcW w:w="1033" w:type="dxa"/>
            <w:tcBorders>
              <w:bottom w:val="nil"/>
            </w:tcBorders>
            <w:shd w:val="clear" w:color="auto" w:fill="FFFFFF" w:themeFill="background1"/>
          </w:tcPr>
          <w:p w14:paraId="12B7C83D" w14:textId="3FFE9D0A" w:rsidR="00F3473E" w:rsidRPr="00117D2E" w:rsidRDefault="00F3473E" w:rsidP="003D4885">
            <w:pPr>
              <w:tabs>
                <w:tab w:val="left" w:pos="548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 xml:space="preserve">Covariate </w:t>
            </w:r>
          </w:p>
        </w:tc>
        <w:tc>
          <w:tcPr>
            <w:tcW w:w="2470" w:type="dxa"/>
            <w:gridSpan w:val="3"/>
            <w:tcBorders>
              <w:bottom w:val="nil"/>
            </w:tcBorders>
            <w:shd w:val="clear" w:color="auto" w:fill="FFFFFF" w:themeFill="background1"/>
          </w:tcPr>
          <w:p w14:paraId="2BDBE635" w14:textId="1BE89524" w:rsidR="00F3473E" w:rsidRPr="00117D2E" w:rsidRDefault="00F3473E" w:rsidP="003D4885">
            <w:pPr>
              <w:tabs>
                <w:tab w:val="left" w:pos="548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Adverse event</w:t>
            </w:r>
          </w:p>
        </w:tc>
        <w:tc>
          <w:tcPr>
            <w:tcW w:w="2693" w:type="dxa"/>
            <w:gridSpan w:val="3"/>
            <w:tcBorders>
              <w:bottom w:val="nil"/>
            </w:tcBorders>
            <w:shd w:val="clear" w:color="auto" w:fill="FFFFFF" w:themeFill="background1"/>
          </w:tcPr>
          <w:p w14:paraId="34636B40" w14:textId="10AAC956" w:rsidR="00F3473E" w:rsidRPr="00117D2E" w:rsidRDefault="00521442" w:rsidP="003D4885">
            <w:pPr>
              <w:tabs>
                <w:tab w:val="left" w:pos="548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Pancreatitis</w:t>
            </w:r>
          </w:p>
        </w:tc>
        <w:tc>
          <w:tcPr>
            <w:tcW w:w="2693" w:type="dxa"/>
            <w:gridSpan w:val="3"/>
            <w:tcBorders>
              <w:bottom w:val="nil"/>
            </w:tcBorders>
            <w:shd w:val="clear" w:color="auto" w:fill="auto"/>
          </w:tcPr>
          <w:p w14:paraId="580200B3" w14:textId="539C0631" w:rsidR="00F3473E" w:rsidRPr="00117D2E" w:rsidRDefault="00A80967" w:rsidP="003D4885">
            <w:pPr>
              <w:tabs>
                <w:tab w:val="left" w:pos="548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Cholangitis</w:t>
            </w:r>
          </w:p>
        </w:tc>
      </w:tr>
      <w:tr w:rsidR="00255058" w:rsidRPr="00117D2E" w14:paraId="6DB5CBEC" w14:textId="09320C1A" w:rsidTr="00B23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tcBorders>
              <w:top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05F1B9EF" w14:textId="77777777" w:rsidR="00F3473E" w:rsidRPr="00117D2E" w:rsidRDefault="00F3473E" w:rsidP="003D4885">
            <w:pPr>
              <w:tabs>
                <w:tab w:val="left" w:pos="5480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4CD4F524" w14:textId="692D325B" w:rsidR="00F3473E" w:rsidRPr="00117D2E" w:rsidRDefault="00F3473E" w:rsidP="003D4885">
            <w:pPr>
              <w:tabs>
                <w:tab w:val="left" w:pos="54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676FBF55" w14:textId="5151FF09" w:rsidR="00F3473E" w:rsidRPr="00117D2E" w:rsidRDefault="00F3473E" w:rsidP="003D4885">
            <w:pPr>
              <w:tabs>
                <w:tab w:val="left" w:pos="5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Estimated marginal frequency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450C0DB9" w14:textId="51B1E3D2" w:rsidR="00F3473E" w:rsidRPr="00117D2E" w:rsidRDefault="00F3473E" w:rsidP="003D4885">
            <w:pPr>
              <w:tabs>
                <w:tab w:val="left" w:pos="5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95% CI lower limit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7A7756FB" w14:textId="307DCA2E" w:rsidR="00F3473E" w:rsidRPr="00117D2E" w:rsidRDefault="00F3473E" w:rsidP="003D4885">
            <w:pPr>
              <w:tabs>
                <w:tab w:val="left" w:pos="5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95% CI upper limit</w:t>
            </w:r>
          </w:p>
        </w:tc>
        <w:tc>
          <w:tcPr>
            <w:tcW w:w="1157" w:type="dxa"/>
            <w:tcBorders>
              <w:top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213414C0" w14:textId="20FBE8C0" w:rsidR="00F3473E" w:rsidRPr="00117D2E" w:rsidRDefault="00F3473E" w:rsidP="003D4885">
            <w:pPr>
              <w:tabs>
                <w:tab w:val="left" w:pos="5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Estimated marginal frequency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660CC398" w14:textId="7B1CC711" w:rsidR="00F3473E" w:rsidRPr="00117D2E" w:rsidRDefault="00F3473E" w:rsidP="003D4885">
            <w:pPr>
              <w:tabs>
                <w:tab w:val="left" w:pos="5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95% CI lower limi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12B880C1" w14:textId="1A0DD5A8" w:rsidR="00F3473E" w:rsidRPr="00117D2E" w:rsidRDefault="00F3473E" w:rsidP="003D4885">
            <w:pPr>
              <w:tabs>
                <w:tab w:val="left" w:pos="54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95% CI upper limit</w:t>
            </w:r>
          </w:p>
        </w:tc>
        <w:tc>
          <w:tcPr>
            <w:tcW w:w="992" w:type="dxa"/>
            <w:tcBorders>
              <w:top w:val="nil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shd w:val="clear" w:color="auto" w:fill="auto"/>
          </w:tcPr>
          <w:p w14:paraId="314D5F9C" w14:textId="494C16CE" w:rsidR="00F3473E" w:rsidRPr="00117D2E" w:rsidRDefault="00F3473E" w:rsidP="003D4885">
            <w:pPr>
              <w:tabs>
                <w:tab w:val="left" w:pos="5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Estimated marginal frequency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</w:tcPr>
          <w:p w14:paraId="0059BB0B" w14:textId="7C21F0C3" w:rsidR="00F3473E" w:rsidRPr="00117D2E" w:rsidRDefault="00F3473E" w:rsidP="003D4885">
            <w:pPr>
              <w:tabs>
                <w:tab w:val="left" w:pos="5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95% CI lower limit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</w:tcPr>
          <w:p w14:paraId="0D694088" w14:textId="4BDB14DF" w:rsidR="00F3473E" w:rsidRPr="00117D2E" w:rsidRDefault="00F3473E" w:rsidP="003D4885">
            <w:pPr>
              <w:tabs>
                <w:tab w:val="left" w:pos="5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95% CI upper limit</w:t>
            </w:r>
          </w:p>
        </w:tc>
      </w:tr>
      <w:tr w:rsidR="00255058" w:rsidRPr="00117D2E" w14:paraId="068ABCEE" w14:textId="07D77D6D" w:rsidTr="00B23CE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tcBorders>
              <w:top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563F75B0" w14:textId="5CD0397B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Cirrhosis</w:t>
            </w:r>
          </w:p>
        </w:tc>
        <w:tc>
          <w:tcPr>
            <w:tcW w:w="1033" w:type="dxa"/>
            <w:tcBorders>
              <w:top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7C1177F0" w14:textId="4898C7FA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33" w:type="dxa"/>
            <w:tcBorders>
              <w:top w:val="single" w:sz="4" w:space="0" w:color="666666" w:themeColor="text1" w:themeTint="99"/>
              <w:bottom w:val="nil"/>
              <w:right w:val="nil"/>
            </w:tcBorders>
            <w:shd w:val="clear" w:color="auto" w:fill="FFFFFF" w:themeFill="background1"/>
          </w:tcPr>
          <w:p w14:paraId="6DC08254" w14:textId="585C6E42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131</w:t>
            </w:r>
          </w:p>
        </w:tc>
        <w:tc>
          <w:tcPr>
            <w:tcW w:w="772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54D571" w14:textId="56AC7E88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87</w:t>
            </w:r>
          </w:p>
        </w:tc>
        <w:tc>
          <w:tcPr>
            <w:tcW w:w="665" w:type="dxa"/>
            <w:tcBorders>
              <w:top w:val="single" w:sz="4" w:space="0" w:color="666666" w:themeColor="text1" w:themeTint="99"/>
              <w:left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0A8D0C86" w14:textId="40797EB7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19</w:t>
            </w:r>
            <w:r w:rsidR="00D33AC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57" w:type="dxa"/>
            <w:tcBorders>
              <w:top w:val="single" w:sz="4" w:space="0" w:color="666666" w:themeColor="text1" w:themeTint="99"/>
              <w:bottom w:val="nil"/>
              <w:right w:val="nil"/>
            </w:tcBorders>
            <w:shd w:val="clear" w:color="auto" w:fill="FFFFFF" w:themeFill="background1"/>
          </w:tcPr>
          <w:p w14:paraId="0F66DEF9" w14:textId="473A7A2E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4</w:t>
            </w:r>
            <w:r w:rsidR="001D208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84A369" w14:textId="540EAC8B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764" w:type="dxa"/>
            <w:tcBorders>
              <w:top w:val="single" w:sz="4" w:space="0" w:color="666666" w:themeColor="text1" w:themeTint="99"/>
              <w:left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137DF2C0" w14:textId="21729A0C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898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6D782643" w14:textId="18D55D36" w:rsidR="00DA5B5C" w:rsidRPr="00117D2E" w:rsidRDefault="00A80967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&lt;</w:t>
            </w:r>
            <w:r w:rsidR="00DA5B5C" w:rsidRPr="00117D2E">
              <w:rPr>
                <w:rFonts w:ascii="Arial" w:hAnsi="Arial" w:cs="Arial"/>
                <w:sz w:val="16"/>
                <w:szCs w:val="16"/>
              </w:rPr>
              <w:t>0.00</w:t>
            </w:r>
            <w:r w:rsidRPr="00117D2E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838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</w:tcPr>
          <w:p w14:paraId="3560BD6B" w14:textId="7DC1235F" w:rsidR="00DA5B5C" w:rsidRPr="00117D2E" w:rsidRDefault="00117D2E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>&lt;</w:t>
            </w:r>
            <w:r w:rsidRPr="00DE15F6">
              <w:rPr>
                <w:rFonts w:ascii="Arial" w:hAnsi="Arial" w:cs="Arial"/>
                <w:sz w:val="17"/>
                <w:szCs w:val="17"/>
              </w:rPr>
              <w:t>0.00</w:t>
            </w:r>
            <w:r>
              <w:rPr>
                <w:rFonts w:ascii="Arial" w:hAnsi="Arial" w:cs="Arial"/>
                <w:sz w:val="17"/>
                <w:szCs w:val="17"/>
              </w:rPr>
              <w:t>01</w:t>
            </w:r>
          </w:p>
        </w:tc>
        <w:tc>
          <w:tcPr>
            <w:tcW w:w="863" w:type="dxa"/>
            <w:tcBorders>
              <w:top w:val="single" w:sz="4" w:space="0" w:color="666666" w:themeColor="text1" w:themeTint="99"/>
              <w:left w:val="nil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5B4F8D0F" w14:textId="6F1A577E" w:rsidR="00DA5B5C" w:rsidRPr="00117D2E" w:rsidRDefault="00117D2E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>&lt;</w:t>
            </w:r>
            <w:r w:rsidRPr="00DE15F6">
              <w:rPr>
                <w:rFonts w:ascii="Arial" w:hAnsi="Arial" w:cs="Arial"/>
                <w:sz w:val="17"/>
                <w:szCs w:val="17"/>
              </w:rPr>
              <w:t>0.00</w:t>
            </w:r>
            <w:r>
              <w:rPr>
                <w:rFonts w:ascii="Arial" w:hAnsi="Arial" w:cs="Arial"/>
                <w:sz w:val="17"/>
                <w:szCs w:val="17"/>
              </w:rPr>
              <w:t>01</w:t>
            </w:r>
          </w:p>
        </w:tc>
      </w:tr>
      <w:tr w:rsidR="00255058" w:rsidRPr="00117D2E" w14:paraId="5782F107" w14:textId="44D9A6AE" w:rsidTr="00B23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2819CA33" w14:textId="2749AD5B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5763409C" w14:textId="283CAEEB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03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FE19FC0" w14:textId="05BA82C5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1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BA5D91" w14:textId="76964EB2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71A47530" w14:textId="43ED9577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22</w:t>
            </w:r>
            <w:r w:rsidR="00D33AC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5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A97E37F" w14:textId="77B01F0D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FF6C9C" w14:textId="27EF5A50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74F65EAE" w14:textId="69C0E1A8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142</w:t>
            </w:r>
          </w:p>
        </w:tc>
        <w:tc>
          <w:tcPr>
            <w:tcW w:w="992" w:type="dxa"/>
            <w:tcBorders>
              <w:top w:val="nil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53B5BCD7" w14:textId="45B46E9C" w:rsidR="00DA5B5C" w:rsidRPr="00117D2E" w:rsidRDefault="00A80967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A7060" w14:textId="09B13A8B" w:rsidR="00DA5B5C" w:rsidRPr="00117D2E" w:rsidRDefault="00117D2E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>&lt;</w:t>
            </w:r>
            <w:r w:rsidRPr="00DE15F6">
              <w:rPr>
                <w:rFonts w:ascii="Arial" w:hAnsi="Arial" w:cs="Arial"/>
                <w:sz w:val="17"/>
                <w:szCs w:val="17"/>
              </w:rPr>
              <w:t>0.00</w:t>
            </w:r>
            <w:r>
              <w:rPr>
                <w:rFonts w:ascii="Arial" w:hAnsi="Arial" w:cs="Arial"/>
                <w:sz w:val="17"/>
                <w:szCs w:val="17"/>
              </w:rPr>
              <w:t>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5755FEC5" w14:textId="2A3D6450" w:rsidR="00DA5B5C" w:rsidRPr="00117D2E" w:rsidRDefault="00117D2E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>&lt;</w:t>
            </w:r>
            <w:r w:rsidRPr="00DE15F6">
              <w:rPr>
                <w:rFonts w:ascii="Arial" w:hAnsi="Arial" w:cs="Arial"/>
                <w:sz w:val="17"/>
                <w:szCs w:val="17"/>
              </w:rPr>
              <w:t>0.00</w:t>
            </w:r>
            <w:r>
              <w:rPr>
                <w:rFonts w:ascii="Arial" w:hAnsi="Arial" w:cs="Arial"/>
                <w:sz w:val="17"/>
                <w:szCs w:val="17"/>
              </w:rPr>
              <w:t>01</w:t>
            </w:r>
          </w:p>
        </w:tc>
      </w:tr>
      <w:tr w:rsidR="00255058" w:rsidRPr="00117D2E" w14:paraId="5B2ED92C" w14:textId="58003153" w:rsidTr="00B23CE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tcBorders>
              <w:top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341BDBF1" w14:textId="31BFB620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033" w:type="dxa"/>
            <w:tcBorders>
              <w:top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3C7BCD55" w14:textId="3FE3DDA8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033" w:type="dxa"/>
            <w:tcBorders>
              <w:top w:val="single" w:sz="4" w:space="0" w:color="666666" w:themeColor="text1" w:themeTint="99"/>
              <w:bottom w:val="nil"/>
              <w:right w:val="nil"/>
            </w:tcBorders>
            <w:shd w:val="clear" w:color="auto" w:fill="FFFFFF" w:themeFill="background1"/>
          </w:tcPr>
          <w:p w14:paraId="615602E8" w14:textId="6CBB44E0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168</w:t>
            </w:r>
          </w:p>
        </w:tc>
        <w:tc>
          <w:tcPr>
            <w:tcW w:w="772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BA7904" w14:textId="7510F3B4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106</w:t>
            </w:r>
          </w:p>
        </w:tc>
        <w:tc>
          <w:tcPr>
            <w:tcW w:w="665" w:type="dxa"/>
            <w:tcBorders>
              <w:top w:val="single" w:sz="4" w:space="0" w:color="666666" w:themeColor="text1" w:themeTint="99"/>
              <w:left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7BC15628" w14:textId="2EFF2E0A" w:rsidR="00DA5B5C" w:rsidRPr="00117D2E" w:rsidRDefault="00D33AC2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6</w:t>
            </w:r>
          </w:p>
        </w:tc>
        <w:tc>
          <w:tcPr>
            <w:tcW w:w="1157" w:type="dxa"/>
            <w:tcBorders>
              <w:top w:val="single" w:sz="4" w:space="0" w:color="666666" w:themeColor="text1" w:themeTint="99"/>
              <w:bottom w:val="nil"/>
              <w:right w:val="nil"/>
            </w:tcBorders>
            <w:shd w:val="clear" w:color="auto" w:fill="FFFFFF" w:themeFill="background1"/>
          </w:tcPr>
          <w:p w14:paraId="201BC780" w14:textId="7FD4E0C4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70</w:t>
            </w:r>
          </w:p>
        </w:tc>
        <w:tc>
          <w:tcPr>
            <w:tcW w:w="772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C143AD" w14:textId="0B0880E4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  <w:tc>
          <w:tcPr>
            <w:tcW w:w="764" w:type="dxa"/>
            <w:tcBorders>
              <w:top w:val="single" w:sz="4" w:space="0" w:color="666666" w:themeColor="text1" w:themeTint="99"/>
              <w:left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654E3D4E" w14:textId="3BD37D30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154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156D4138" w14:textId="5BB44D04" w:rsidR="00DA5B5C" w:rsidRPr="00117D2E" w:rsidRDefault="00A80967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838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</w:tcPr>
          <w:p w14:paraId="1B6BB69F" w14:textId="61159942" w:rsidR="00DA5B5C" w:rsidRPr="00117D2E" w:rsidRDefault="0034641F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>&lt;</w:t>
            </w:r>
            <w:r w:rsidRPr="00DE15F6">
              <w:rPr>
                <w:rFonts w:ascii="Arial" w:hAnsi="Arial" w:cs="Arial"/>
                <w:sz w:val="17"/>
                <w:szCs w:val="17"/>
              </w:rPr>
              <w:t>0.00</w:t>
            </w:r>
            <w:r>
              <w:rPr>
                <w:rFonts w:ascii="Arial" w:hAnsi="Arial" w:cs="Arial"/>
                <w:sz w:val="17"/>
                <w:szCs w:val="17"/>
              </w:rPr>
              <w:t>01</w:t>
            </w:r>
          </w:p>
        </w:tc>
        <w:tc>
          <w:tcPr>
            <w:tcW w:w="863" w:type="dxa"/>
            <w:tcBorders>
              <w:top w:val="single" w:sz="4" w:space="0" w:color="666666" w:themeColor="text1" w:themeTint="99"/>
              <w:left w:val="nil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0E49AADC" w14:textId="53ACC63C" w:rsidR="00DA5B5C" w:rsidRPr="00117D2E" w:rsidRDefault="0034641F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>&lt;</w:t>
            </w:r>
            <w:r w:rsidRPr="00DE15F6">
              <w:rPr>
                <w:rFonts w:ascii="Arial" w:hAnsi="Arial" w:cs="Arial"/>
                <w:sz w:val="17"/>
                <w:szCs w:val="17"/>
              </w:rPr>
              <w:t>0.00</w:t>
            </w:r>
            <w:r>
              <w:rPr>
                <w:rFonts w:ascii="Arial" w:hAnsi="Arial" w:cs="Arial"/>
                <w:sz w:val="17"/>
                <w:szCs w:val="17"/>
              </w:rPr>
              <w:t>01</w:t>
            </w:r>
          </w:p>
        </w:tc>
      </w:tr>
      <w:tr w:rsidR="00255058" w:rsidRPr="00117D2E" w14:paraId="6F1A631F" w14:textId="011E4DD8" w:rsidTr="00B23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tcBorders>
              <w:top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1BF8D73A" w14:textId="3C5E1D5E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2F4E5476" w14:textId="08EE88A8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033" w:type="dxa"/>
            <w:tcBorders>
              <w:top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5313B538" w14:textId="2989B86C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8</w:t>
            </w:r>
            <w:r w:rsidR="00D33AC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361C0BFF" w14:textId="522872E6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3</w:t>
            </w:r>
            <w:r w:rsidR="00D33AC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6D0509A1" w14:textId="6D18850B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16</w:t>
            </w:r>
            <w:r w:rsidR="00D33AC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57" w:type="dxa"/>
            <w:tcBorders>
              <w:top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6A7759EB" w14:textId="50ED21E2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7FC1859A" w14:textId="6F178D62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3E2F611A" w14:textId="7D5B6FF4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7</w:t>
            </w:r>
            <w:r w:rsidR="001D208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shd w:val="clear" w:color="auto" w:fill="auto"/>
          </w:tcPr>
          <w:p w14:paraId="211037A5" w14:textId="0167690A" w:rsidR="00DA5B5C" w:rsidRPr="00117D2E" w:rsidRDefault="00A80967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</w:tcPr>
          <w:p w14:paraId="06337AB4" w14:textId="2A1597AC" w:rsidR="00DA5B5C" w:rsidRPr="00117D2E" w:rsidRDefault="0034641F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>&lt;</w:t>
            </w:r>
            <w:r w:rsidRPr="00DE15F6">
              <w:rPr>
                <w:rFonts w:ascii="Arial" w:hAnsi="Arial" w:cs="Arial"/>
                <w:sz w:val="17"/>
                <w:szCs w:val="17"/>
              </w:rPr>
              <w:t>0.00</w:t>
            </w:r>
            <w:r>
              <w:rPr>
                <w:rFonts w:ascii="Arial" w:hAnsi="Arial" w:cs="Arial"/>
                <w:sz w:val="17"/>
                <w:szCs w:val="17"/>
              </w:rPr>
              <w:t>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</w:tcPr>
          <w:p w14:paraId="7FF702FC" w14:textId="2CDC187B" w:rsidR="00DA5B5C" w:rsidRPr="00117D2E" w:rsidRDefault="0034641F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>&lt;</w:t>
            </w:r>
            <w:r w:rsidRPr="00DE15F6">
              <w:rPr>
                <w:rFonts w:ascii="Arial" w:hAnsi="Arial" w:cs="Arial"/>
                <w:sz w:val="17"/>
                <w:szCs w:val="17"/>
              </w:rPr>
              <w:t>0.00</w:t>
            </w:r>
            <w:r>
              <w:rPr>
                <w:rFonts w:ascii="Arial" w:hAnsi="Arial" w:cs="Arial"/>
                <w:sz w:val="17"/>
                <w:szCs w:val="17"/>
              </w:rPr>
              <w:t>01</w:t>
            </w:r>
          </w:p>
        </w:tc>
      </w:tr>
      <w:tr w:rsidR="00255058" w:rsidRPr="00117D2E" w14:paraId="55D53396" w14:textId="5D6EFAF3" w:rsidTr="00B23CE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tcBorders>
              <w:top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34E7DEF3" w14:textId="0FC6C087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Sphicter-</w:t>
            </w:r>
          </w:p>
        </w:tc>
        <w:tc>
          <w:tcPr>
            <w:tcW w:w="1033" w:type="dxa"/>
            <w:tcBorders>
              <w:top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7B87F063" w14:textId="3D3CD809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33" w:type="dxa"/>
            <w:tcBorders>
              <w:top w:val="single" w:sz="4" w:space="0" w:color="666666" w:themeColor="text1" w:themeTint="99"/>
              <w:bottom w:val="nil"/>
              <w:right w:val="nil"/>
            </w:tcBorders>
            <w:shd w:val="clear" w:color="auto" w:fill="FFFFFF" w:themeFill="background1"/>
          </w:tcPr>
          <w:p w14:paraId="7FCC8230" w14:textId="7B4B09F6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6</w:t>
            </w:r>
            <w:r w:rsidR="001D208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2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AB693E" w14:textId="4F6BD7E4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3</w:t>
            </w:r>
            <w:r w:rsidR="001D208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65" w:type="dxa"/>
            <w:tcBorders>
              <w:top w:val="single" w:sz="4" w:space="0" w:color="666666" w:themeColor="text1" w:themeTint="99"/>
              <w:left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41F14877" w14:textId="56766919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12</w:t>
            </w:r>
            <w:r w:rsidR="001D208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57" w:type="dxa"/>
            <w:tcBorders>
              <w:top w:val="single" w:sz="4" w:space="0" w:color="666666" w:themeColor="text1" w:themeTint="99"/>
              <w:bottom w:val="nil"/>
              <w:right w:val="nil"/>
            </w:tcBorders>
            <w:shd w:val="clear" w:color="auto" w:fill="FFFFFF" w:themeFill="background1"/>
          </w:tcPr>
          <w:p w14:paraId="193A8F7D" w14:textId="5E5D687E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772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9F6448" w14:textId="1AC435EE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764" w:type="dxa"/>
            <w:tcBorders>
              <w:top w:val="single" w:sz="4" w:space="0" w:color="666666" w:themeColor="text1" w:themeTint="99"/>
              <w:left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5BD70EFF" w14:textId="155D11E1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4</w:t>
            </w:r>
            <w:r w:rsidR="001D208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7C223C81" w14:textId="40037003" w:rsidR="00DA5B5C" w:rsidRPr="00117D2E" w:rsidRDefault="00A80967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838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</w:tcPr>
          <w:p w14:paraId="487825C9" w14:textId="3617247C" w:rsidR="00DA5B5C" w:rsidRPr="00117D2E" w:rsidRDefault="0034641F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>&lt;</w:t>
            </w:r>
            <w:r w:rsidRPr="00DE15F6">
              <w:rPr>
                <w:rFonts w:ascii="Arial" w:hAnsi="Arial" w:cs="Arial"/>
                <w:sz w:val="17"/>
                <w:szCs w:val="17"/>
              </w:rPr>
              <w:t>0.00</w:t>
            </w:r>
            <w:r>
              <w:rPr>
                <w:rFonts w:ascii="Arial" w:hAnsi="Arial" w:cs="Arial"/>
                <w:sz w:val="17"/>
                <w:szCs w:val="17"/>
              </w:rPr>
              <w:t>01</w:t>
            </w:r>
          </w:p>
        </w:tc>
        <w:tc>
          <w:tcPr>
            <w:tcW w:w="863" w:type="dxa"/>
            <w:tcBorders>
              <w:top w:val="single" w:sz="4" w:space="0" w:color="666666" w:themeColor="text1" w:themeTint="99"/>
              <w:left w:val="nil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444E72DA" w14:textId="0B93F3DD" w:rsidR="00DA5B5C" w:rsidRPr="00117D2E" w:rsidRDefault="0034641F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>&lt;</w:t>
            </w:r>
            <w:r w:rsidRPr="00DE15F6">
              <w:rPr>
                <w:rFonts w:ascii="Arial" w:hAnsi="Arial" w:cs="Arial"/>
                <w:sz w:val="17"/>
                <w:szCs w:val="17"/>
              </w:rPr>
              <w:t>0.00</w:t>
            </w:r>
            <w:r>
              <w:rPr>
                <w:rFonts w:ascii="Arial" w:hAnsi="Arial" w:cs="Arial"/>
                <w:sz w:val="17"/>
                <w:szCs w:val="17"/>
              </w:rPr>
              <w:t>01</w:t>
            </w:r>
          </w:p>
        </w:tc>
      </w:tr>
      <w:tr w:rsidR="00255058" w:rsidRPr="00117D2E" w14:paraId="5A239AC2" w14:textId="1D3A823D" w:rsidTr="00B23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tcBorders>
              <w:top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27098240" w14:textId="56D4AD9F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otomy</w:t>
            </w:r>
          </w:p>
        </w:tc>
        <w:tc>
          <w:tcPr>
            <w:tcW w:w="1033" w:type="dxa"/>
            <w:tcBorders>
              <w:top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6F28E272" w14:textId="6238A543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033" w:type="dxa"/>
            <w:tcBorders>
              <w:top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2186D935" w14:textId="151BB1B1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20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4D478FFC" w14:textId="0B96DE6E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4D6B8632" w14:textId="690304BA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328</w:t>
            </w:r>
          </w:p>
        </w:tc>
        <w:tc>
          <w:tcPr>
            <w:tcW w:w="1157" w:type="dxa"/>
            <w:tcBorders>
              <w:top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676C4343" w14:textId="4F21A104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12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3F5D4D9D" w14:textId="33F3960B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5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79774591" w14:textId="5C00C672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262</w:t>
            </w:r>
          </w:p>
        </w:tc>
        <w:tc>
          <w:tcPr>
            <w:tcW w:w="992" w:type="dxa"/>
            <w:tcBorders>
              <w:top w:val="nil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shd w:val="clear" w:color="auto" w:fill="auto"/>
          </w:tcPr>
          <w:p w14:paraId="0062CF4E" w14:textId="416E6DA3" w:rsidR="00DA5B5C" w:rsidRPr="00117D2E" w:rsidRDefault="00A80967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</w:tcPr>
          <w:p w14:paraId="69B78F64" w14:textId="09C6EEFA" w:rsidR="00DA5B5C" w:rsidRPr="00117D2E" w:rsidRDefault="0034641F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>&lt;</w:t>
            </w:r>
            <w:r w:rsidRPr="00DE15F6">
              <w:rPr>
                <w:rFonts w:ascii="Arial" w:hAnsi="Arial" w:cs="Arial"/>
                <w:sz w:val="17"/>
                <w:szCs w:val="17"/>
              </w:rPr>
              <w:t>0.00</w:t>
            </w:r>
            <w:r>
              <w:rPr>
                <w:rFonts w:ascii="Arial" w:hAnsi="Arial" w:cs="Arial"/>
                <w:sz w:val="17"/>
                <w:szCs w:val="17"/>
              </w:rPr>
              <w:t>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</w:tcPr>
          <w:p w14:paraId="4204E80A" w14:textId="65492F50" w:rsidR="00DA5B5C" w:rsidRPr="00117D2E" w:rsidRDefault="0034641F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>&lt;</w:t>
            </w:r>
            <w:r w:rsidRPr="00DE15F6">
              <w:rPr>
                <w:rFonts w:ascii="Arial" w:hAnsi="Arial" w:cs="Arial"/>
                <w:sz w:val="17"/>
                <w:szCs w:val="17"/>
              </w:rPr>
              <w:t>0.00</w:t>
            </w:r>
            <w:r>
              <w:rPr>
                <w:rFonts w:ascii="Arial" w:hAnsi="Arial" w:cs="Arial"/>
                <w:sz w:val="17"/>
                <w:szCs w:val="17"/>
              </w:rPr>
              <w:t>01</w:t>
            </w:r>
          </w:p>
        </w:tc>
      </w:tr>
      <w:tr w:rsidR="00255058" w:rsidRPr="00117D2E" w14:paraId="70537406" w14:textId="57D6531D" w:rsidTr="00B23CE3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tcBorders>
              <w:top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6BF376A0" w14:textId="78EDA0A3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Stent</w:t>
            </w:r>
          </w:p>
        </w:tc>
        <w:tc>
          <w:tcPr>
            <w:tcW w:w="1033" w:type="dxa"/>
            <w:tcBorders>
              <w:top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401038F0" w14:textId="435A8B39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33" w:type="dxa"/>
            <w:tcBorders>
              <w:top w:val="single" w:sz="4" w:space="0" w:color="666666" w:themeColor="text1" w:themeTint="99"/>
              <w:bottom w:val="nil"/>
              <w:right w:val="nil"/>
            </w:tcBorders>
            <w:shd w:val="clear" w:color="auto" w:fill="FFFFFF" w:themeFill="background1"/>
          </w:tcPr>
          <w:p w14:paraId="1C56C07A" w14:textId="12793B37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79</w:t>
            </w:r>
          </w:p>
        </w:tc>
        <w:tc>
          <w:tcPr>
            <w:tcW w:w="772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22C9F5" w14:textId="4FE17523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  <w:tc>
          <w:tcPr>
            <w:tcW w:w="665" w:type="dxa"/>
            <w:tcBorders>
              <w:top w:val="single" w:sz="4" w:space="0" w:color="666666" w:themeColor="text1" w:themeTint="99"/>
              <w:left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1CAA9A57" w14:textId="1757967C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128</w:t>
            </w:r>
          </w:p>
        </w:tc>
        <w:tc>
          <w:tcPr>
            <w:tcW w:w="1157" w:type="dxa"/>
            <w:tcBorders>
              <w:top w:val="single" w:sz="4" w:space="0" w:color="666666" w:themeColor="text1" w:themeTint="99"/>
              <w:bottom w:val="nil"/>
              <w:right w:val="nil"/>
            </w:tcBorders>
            <w:shd w:val="clear" w:color="auto" w:fill="FFFFFF" w:themeFill="background1"/>
          </w:tcPr>
          <w:p w14:paraId="037A6575" w14:textId="24C9F7B4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  <w:tc>
          <w:tcPr>
            <w:tcW w:w="772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92F5FA" w14:textId="73308AA1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764" w:type="dxa"/>
            <w:tcBorders>
              <w:top w:val="single" w:sz="4" w:space="0" w:color="666666" w:themeColor="text1" w:themeTint="99"/>
              <w:left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65F31B56" w14:textId="28434551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49BE3963" w14:textId="3A1F4172" w:rsidR="00DA5B5C" w:rsidRPr="00117D2E" w:rsidRDefault="00A80967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838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</w:tcPr>
          <w:p w14:paraId="21AC5E10" w14:textId="45B70B56" w:rsidR="00DA5B5C" w:rsidRPr="00117D2E" w:rsidRDefault="0034641F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>&lt;</w:t>
            </w:r>
            <w:r w:rsidRPr="00DE15F6">
              <w:rPr>
                <w:rFonts w:ascii="Arial" w:hAnsi="Arial" w:cs="Arial"/>
                <w:sz w:val="17"/>
                <w:szCs w:val="17"/>
              </w:rPr>
              <w:t>0.00</w:t>
            </w:r>
            <w:r>
              <w:rPr>
                <w:rFonts w:ascii="Arial" w:hAnsi="Arial" w:cs="Arial"/>
                <w:sz w:val="17"/>
                <w:szCs w:val="17"/>
              </w:rPr>
              <w:t>01</w:t>
            </w:r>
          </w:p>
        </w:tc>
        <w:tc>
          <w:tcPr>
            <w:tcW w:w="863" w:type="dxa"/>
            <w:tcBorders>
              <w:top w:val="single" w:sz="4" w:space="0" w:color="666666" w:themeColor="text1" w:themeTint="99"/>
              <w:left w:val="nil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6CA15025" w14:textId="58B335CB" w:rsidR="00DA5B5C" w:rsidRPr="00117D2E" w:rsidRDefault="0034641F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>&lt;</w:t>
            </w:r>
            <w:r w:rsidRPr="00DE15F6">
              <w:rPr>
                <w:rFonts w:ascii="Arial" w:hAnsi="Arial" w:cs="Arial"/>
                <w:sz w:val="17"/>
                <w:szCs w:val="17"/>
              </w:rPr>
              <w:t>0.00</w:t>
            </w:r>
            <w:r>
              <w:rPr>
                <w:rFonts w:ascii="Arial" w:hAnsi="Arial" w:cs="Arial"/>
                <w:sz w:val="17"/>
                <w:szCs w:val="17"/>
              </w:rPr>
              <w:t>01</w:t>
            </w:r>
          </w:p>
        </w:tc>
      </w:tr>
      <w:tr w:rsidR="00255058" w:rsidRPr="00117D2E" w14:paraId="2B833CD3" w14:textId="1C5A74CD" w:rsidTr="00B23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tcBorders>
              <w:top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7E0C8A4B" w14:textId="77777777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082F837F" w14:textId="039BF1F0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033" w:type="dxa"/>
            <w:tcBorders>
              <w:top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250D7CE9" w14:textId="5D6BC8DC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17</w:t>
            </w:r>
            <w:r w:rsidR="001D208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117DB4FD" w14:textId="0E250F11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8</w:t>
            </w:r>
            <w:r w:rsidR="001D208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1E95062F" w14:textId="67D44B42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3</w:t>
            </w:r>
            <w:r w:rsidR="001D208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157" w:type="dxa"/>
            <w:tcBorders>
              <w:top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71D68CD5" w14:textId="37C6ED99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5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4EE5B8E5" w14:textId="6595D0C2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5DF30A39" w14:textId="08E66DFE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20</w:t>
            </w:r>
            <w:r w:rsidR="001D208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shd w:val="clear" w:color="auto" w:fill="auto"/>
          </w:tcPr>
          <w:p w14:paraId="69A8C03F" w14:textId="1C6D1A7A" w:rsidR="00DA5B5C" w:rsidRPr="00117D2E" w:rsidRDefault="00A80967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</w:tcPr>
          <w:p w14:paraId="09E42F12" w14:textId="020500B3" w:rsidR="00DA5B5C" w:rsidRPr="00117D2E" w:rsidRDefault="0034641F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>&lt;</w:t>
            </w:r>
            <w:r w:rsidRPr="00DE15F6">
              <w:rPr>
                <w:rFonts w:ascii="Arial" w:hAnsi="Arial" w:cs="Arial"/>
                <w:sz w:val="17"/>
                <w:szCs w:val="17"/>
              </w:rPr>
              <w:t>0.00</w:t>
            </w:r>
            <w:r>
              <w:rPr>
                <w:rFonts w:ascii="Arial" w:hAnsi="Arial" w:cs="Arial"/>
                <w:sz w:val="17"/>
                <w:szCs w:val="17"/>
              </w:rPr>
              <w:t>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</w:tcPr>
          <w:p w14:paraId="11EE7486" w14:textId="65F18303" w:rsidR="00DA5B5C" w:rsidRPr="00117D2E" w:rsidRDefault="0034641F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>&lt;</w:t>
            </w:r>
            <w:r w:rsidRPr="00DE15F6">
              <w:rPr>
                <w:rFonts w:ascii="Arial" w:hAnsi="Arial" w:cs="Arial"/>
                <w:sz w:val="17"/>
                <w:szCs w:val="17"/>
              </w:rPr>
              <w:t>0.00</w:t>
            </w:r>
            <w:r>
              <w:rPr>
                <w:rFonts w:ascii="Arial" w:hAnsi="Arial" w:cs="Arial"/>
                <w:sz w:val="17"/>
                <w:szCs w:val="17"/>
              </w:rPr>
              <w:t>01</w:t>
            </w:r>
          </w:p>
        </w:tc>
      </w:tr>
      <w:tr w:rsidR="00255058" w:rsidRPr="00117D2E" w14:paraId="7836178B" w14:textId="046DB8D7" w:rsidTr="00B23CE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tcBorders>
              <w:top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398CA95B" w14:textId="4F389429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First ERC</w:t>
            </w:r>
          </w:p>
        </w:tc>
        <w:tc>
          <w:tcPr>
            <w:tcW w:w="1033" w:type="dxa"/>
            <w:tcBorders>
              <w:top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7D02AAF1" w14:textId="31A29BA7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33" w:type="dxa"/>
            <w:tcBorders>
              <w:top w:val="single" w:sz="4" w:space="0" w:color="666666" w:themeColor="text1" w:themeTint="99"/>
              <w:bottom w:val="nil"/>
              <w:right w:val="nil"/>
            </w:tcBorders>
            <w:shd w:val="clear" w:color="auto" w:fill="FFFFFF" w:themeFill="background1"/>
          </w:tcPr>
          <w:p w14:paraId="6450339B" w14:textId="70DCE8CE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9</w:t>
            </w:r>
            <w:r w:rsidR="001D208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72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D8A782" w14:textId="225CAE74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59</w:t>
            </w:r>
          </w:p>
        </w:tc>
        <w:tc>
          <w:tcPr>
            <w:tcW w:w="665" w:type="dxa"/>
            <w:tcBorders>
              <w:top w:val="single" w:sz="4" w:space="0" w:color="666666" w:themeColor="text1" w:themeTint="99"/>
              <w:left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599F1D23" w14:textId="589D6085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153</w:t>
            </w:r>
          </w:p>
        </w:tc>
        <w:tc>
          <w:tcPr>
            <w:tcW w:w="1157" w:type="dxa"/>
            <w:tcBorders>
              <w:top w:val="single" w:sz="4" w:space="0" w:color="666666" w:themeColor="text1" w:themeTint="99"/>
              <w:bottom w:val="nil"/>
              <w:right w:val="nil"/>
            </w:tcBorders>
            <w:shd w:val="clear" w:color="auto" w:fill="FFFFFF" w:themeFill="background1"/>
          </w:tcPr>
          <w:p w14:paraId="483E8BA9" w14:textId="44490A86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772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809E39" w14:textId="572C26C0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764" w:type="dxa"/>
            <w:tcBorders>
              <w:top w:val="single" w:sz="4" w:space="0" w:color="666666" w:themeColor="text1" w:themeTint="99"/>
              <w:left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3B42C3A7" w14:textId="53D7698B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54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3C13B369" w14:textId="510AA7A5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38</w:t>
            </w:r>
          </w:p>
        </w:tc>
        <w:tc>
          <w:tcPr>
            <w:tcW w:w="838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</w:tcPr>
          <w:p w14:paraId="5AD69CE8" w14:textId="24148747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863" w:type="dxa"/>
            <w:tcBorders>
              <w:top w:val="single" w:sz="4" w:space="0" w:color="666666" w:themeColor="text1" w:themeTint="99"/>
              <w:left w:val="nil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764E6158" w14:textId="30F2EBCF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81</w:t>
            </w:r>
          </w:p>
        </w:tc>
      </w:tr>
      <w:tr w:rsidR="00255058" w:rsidRPr="00117D2E" w14:paraId="67BDF99D" w14:textId="66237604" w:rsidTr="00B23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tcBorders>
              <w:top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003E33CF" w14:textId="77777777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4E321C71" w14:textId="463A1E93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033" w:type="dxa"/>
            <w:tcBorders>
              <w:top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1B2284AC" w14:textId="47B88E42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16487C80" w14:textId="39C7F96D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75DCEEF2" w14:textId="288CB9FD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299</w:t>
            </w:r>
          </w:p>
        </w:tc>
        <w:tc>
          <w:tcPr>
            <w:tcW w:w="1157" w:type="dxa"/>
            <w:tcBorders>
              <w:top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65F4E2DA" w14:textId="41258355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7EAFBDAD" w14:textId="09F8D284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370C990C" w14:textId="7C5C6C99" w:rsidR="00DA5B5C" w:rsidRPr="00117D2E" w:rsidRDefault="00DA5B5C" w:rsidP="00DA5B5C">
            <w:pPr>
              <w:tabs>
                <w:tab w:val="left" w:pos="548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0.217</w:t>
            </w:r>
          </w:p>
        </w:tc>
        <w:tc>
          <w:tcPr>
            <w:tcW w:w="992" w:type="dxa"/>
            <w:tcBorders>
              <w:top w:val="nil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shd w:val="clear" w:color="auto" w:fill="auto"/>
          </w:tcPr>
          <w:p w14:paraId="29559942" w14:textId="52AC7B3A" w:rsidR="00DA5B5C" w:rsidRPr="00117D2E" w:rsidRDefault="00A80967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7D2E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</w:tcPr>
          <w:p w14:paraId="53E551EA" w14:textId="1DD6CE55" w:rsidR="00DA5B5C" w:rsidRPr="00117D2E" w:rsidRDefault="0034641F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>&lt;</w:t>
            </w:r>
            <w:r w:rsidRPr="00DE15F6">
              <w:rPr>
                <w:rFonts w:ascii="Arial" w:hAnsi="Arial" w:cs="Arial"/>
                <w:sz w:val="17"/>
                <w:szCs w:val="17"/>
              </w:rPr>
              <w:t>0.00</w:t>
            </w:r>
            <w:r>
              <w:rPr>
                <w:rFonts w:ascii="Arial" w:hAnsi="Arial" w:cs="Arial"/>
                <w:sz w:val="17"/>
                <w:szCs w:val="17"/>
              </w:rPr>
              <w:t>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</w:tcPr>
          <w:p w14:paraId="1F846F27" w14:textId="72312626" w:rsidR="00DA5B5C" w:rsidRPr="00117D2E" w:rsidRDefault="0034641F" w:rsidP="00DA5B5C">
            <w:pPr>
              <w:tabs>
                <w:tab w:val="left" w:pos="54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>&lt;</w:t>
            </w:r>
            <w:r w:rsidRPr="00DE15F6">
              <w:rPr>
                <w:rFonts w:ascii="Arial" w:hAnsi="Arial" w:cs="Arial"/>
                <w:sz w:val="17"/>
                <w:szCs w:val="17"/>
              </w:rPr>
              <w:t>0.00</w:t>
            </w:r>
            <w:r>
              <w:rPr>
                <w:rFonts w:ascii="Arial" w:hAnsi="Arial" w:cs="Arial"/>
                <w:sz w:val="17"/>
                <w:szCs w:val="17"/>
              </w:rPr>
              <w:t>01</w:t>
            </w:r>
          </w:p>
        </w:tc>
      </w:tr>
    </w:tbl>
    <w:p w14:paraId="7E1DECF3" w14:textId="77777777" w:rsidR="00F442E3" w:rsidRPr="00BC5EE6" w:rsidRDefault="00F442E3" w:rsidP="00F442E3">
      <w:pPr>
        <w:tabs>
          <w:tab w:val="left" w:pos="5480"/>
        </w:tabs>
        <w:rPr>
          <w:rFonts w:ascii="Arial" w:hAnsi="Arial" w:cs="Arial"/>
          <w:b/>
        </w:rPr>
      </w:pPr>
    </w:p>
    <w:p w14:paraId="13DC3706" w14:textId="77777777" w:rsidR="00BC5EE6" w:rsidRPr="00BC5EE6" w:rsidRDefault="00BC5EE6" w:rsidP="00BC5EE6">
      <w:pPr>
        <w:tabs>
          <w:tab w:val="left" w:pos="5480"/>
        </w:tabs>
        <w:rPr>
          <w:rFonts w:ascii="Arial" w:hAnsi="Arial" w:cs="Arial"/>
          <w:b/>
        </w:rPr>
      </w:pPr>
    </w:p>
    <w:sectPr w:rsidR="00BC5EE6" w:rsidRPr="00BC5EE6" w:rsidSect="00294EBC"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7C0"/>
    <w:rsid w:val="00004AA5"/>
    <w:rsid w:val="00011FBF"/>
    <w:rsid w:val="00067804"/>
    <w:rsid w:val="000842F2"/>
    <w:rsid w:val="00096982"/>
    <w:rsid w:val="00097C9F"/>
    <w:rsid w:val="000B0CB7"/>
    <w:rsid w:val="000C13C9"/>
    <w:rsid w:val="000E0A57"/>
    <w:rsid w:val="00105CE8"/>
    <w:rsid w:val="0011762A"/>
    <w:rsid w:val="00117D2E"/>
    <w:rsid w:val="00140C39"/>
    <w:rsid w:val="001560F6"/>
    <w:rsid w:val="001810C0"/>
    <w:rsid w:val="00196C8A"/>
    <w:rsid w:val="001A3567"/>
    <w:rsid w:val="001B0B13"/>
    <w:rsid w:val="001C28F5"/>
    <w:rsid w:val="001C4982"/>
    <w:rsid w:val="001D0BB0"/>
    <w:rsid w:val="001D208A"/>
    <w:rsid w:val="001E34EB"/>
    <w:rsid w:val="001E6551"/>
    <w:rsid w:val="001E6685"/>
    <w:rsid w:val="001F2878"/>
    <w:rsid w:val="00246DC4"/>
    <w:rsid w:val="00255058"/>
    <w:rsid w:val="00256A36"/>
    <w:rsid w:val="002811FD"/>
    <w:rsid w:val="00284647"/>
    <w:rsid w:val="00294EBC"/>
    <w:rsid w:val="002A1629"/>
    <w:rsid w:val="002F0F8C"/>
    <w:rsid w:val="00301B60"/>
    <w:rsid w:val="003042D9"/>
    <w:rsid w:val="00304AEF"/>
    <w:rsid w:val="00306390"/>
    <w:rsid w:val="00312AA4"/>
    <w:rsid w:val="00344241"/>
    <w:rsid w:val="0034641F"/>
    <w:rsid w:val="00346633"/>
    <w:rsid w:val="003532FC"/>
    <w:rsid w:val="003638F4"/>
    <w:rsid w:val="00370264"/>
    <w:rsid w:val="003C4D56"/>
    <w:rsid w:val="003D0D8D"/>
    <w:rsid w:val="003D4885"/>
    <w:rsid w:val="003F58FC"/>
    <w:rsid w:val="0042292E"/>
    <w:rsid w:val="00433E6A"/>
    <w:rsid w:val="00442AA2"/>
    <w:rsid w:val="00474B83"/>
    <w:rsid w:val="00477D8E"/>
    <w:rsid w:val="00490E19"/>
    <w:rsid w:val="004A4072"/>
    <w:rsid w:val="004A419B"/>
    <w:rsid w:val="004A51AC"/>
    <w:rsid w:val="004B72C7"/>
    <w:rsid w:val="004E19CC"/>
    <w:rsid w:val="004F3C66"/>
    <w:rsid w:val="005013F7"/>
    <w:rsid w:val="00521442"/>
    <w:rsid w:val="00527033"/>
    <w:rsid w:val="0054749D"/>
    <w:rsid w:val="00565DFB"/>
    <w:rsid w:val="0057756A"/>
    <w:rsid w:val="0059278B"/>
    <w:rsid w:val="005A312D"/>
    <w:rsid w:val="005B59C9"/>
    <w:rsid w:val="005D3DD7"/>
    <w:rsid w:val="005D5283"/>
    <w:rsid w:val="005E5B31"/>
    <w:rsid w:val="005F4125"/>
    <w:rsid w:val="00607C72"/>
    <w:rsid w:val="006243B9"/>
    <w:rsid w:val="00631936"/>
    <w:rsid w:val="00657508"/>
    <w:rsid w:val="006806AB"/>
    <w:rsid w:val="006812D5"/>
    <w:rsid w:val="00694F53"/>
    <w:rsid w:val="006C4967"/>
    <w:rsid w:val="006D1961"/>
    <w:rsid w:val="00712E94"/>
    <w:rsid w:val="0072443E"/>
    <w:rsid w:val="00750277"/>
    <w:rsid w:val="00754FB7"/>
    <w:rsid w:val="00765D9C"/>
    <w:rsid w:val="007714FB"/>
    <w:rsid w:val="00795B0B"/>
    <w:rsid w:val="007A26A9"/>
    <w:rsid w:val="007C339D"/>
    <w:rsid w:val="007E3333"/>
    <w:rsid w:val="00810B27"/>
    <w:rsid w:val="00820593"/>
    <w:rsid w:val="0085776A"/>
    <w:rsid w:val="00886DAF"/>
    <w:rsid w:val="008876C2"/>
    <w:rsid w:val="00890C7C"/>
    <w:rsid w:val="00891C00"/>
    <w:rsid w:val="008B2A61"/>
    <w:rsid w:val="008C1A39"/>
    <w:rsid w:val="008D361F"/>
    <w:rsid w:val="008E05B9"/>
    <w:rsid w:val="0090477C"/>
    <w:rsid w:val="00910B24"/>
    <w:rsid w:val="00915183"/>
    <w:rsid w:val="0094331E"/>
    <w:rsid w:val="009627C0"/>
    <w:rsid w:val="00964543"/>
    <w:rsid w:val="009821C7"/>
    <w:rsid w:val="009D1A13"/>
    <w:rsid w:val="009D78CB"/>
    <w:rsid w:val="009F3465"/>
    <w:rsid w:val="00A20348"/>
    <w:rsid w:val="00A5051B"/>
    <w:rsid w:val="00A60F1D"/>
    <w:rsid w:val="00A64C4F"/>
    <w:rsid w:val="00A7769E"/>
    <w:rsid w:val="00A80967"/>
    <w:rsid w:val="00AA6C51"/>
    <w:rsid w:val="00AD6EE5"/>
    <w:rsid w:val="00AE6792"/>
    <w:rsid w:val="00B03879"/>
    <w:rsid w:val="00B1262C"/>
    <w:rsid w:val="00B23CE3"/>
    <w:rsid w:val="00B41E5A"/>
    <w:rsid w:val="00B775B8"/>
    <w:rsid w:val="00B8682E"/>
    <w:rsid w:val="00B93195"/>
    <w:rsid w:val="00BA77C3"/>
    <w:rsid w:val="00BB001B"/>
    <w:rsid w:val="00BB399A"/>
    <w:rsid w:val="00BC5498"/>
    <w:rsid w:val="00BC5EE6"/>
    <w:rsid w:val="00BF1969"/>
    <w:rsid w:val="00BF5600"/>
    <w:rsid w:val="00BF5C07"/>
    <w:rsid w:val="00C17DD4"/>
    <w:rsid w:val="00C21B5F"/>
    <w:rsid w:val="00C662B7"/>
    <w:rsid w:val="00C73049"/>
    <w:rsid w:val="00C730B7"/>
    <w:rsid w:val="00C74546"/>
    <w:rsid w:val="00C915C8"/>
    <w:rsid w:val="00CA6FD5"/>
    <w:rsid w:val="00CC2F75"/>
    <w:rsid w:val="00CC76D7"/>
    <w:rsid w:val="00CD32A8"/>
    <w:rsid w:val="00D01EAD"/>
    <w:rsid w:val="00D14F62"/>
    <w:rsid w:val="00D239BA"/>
    <w:rsid w:val="00D33AC2"/>
    <w:rsid w:val="00D55567"/>
    <w:rsid w:val="00D92974"/>
    <w:rsid w:val="00DA5B5C"/>
    <w:rsid w:val="00DA6B17"/>
    <w:rsid w:val="00DC7972"/>
    <w:rsid w:val="00DD0134"/>
    <w:rsid w:val="00DE15F6"/>
    <w:rsid w:val="00DE4F26"/>
    <w:rsid w:val="00E23697"/>
    <w:rsid w:val="00E41E5A"/>
    <w:rsid w:val="00EB5E72"/>
    <w:rsid w:val="00ED4488"/>
    <w:rsid w:val="00EF5643"/>
    <w:rsid w:val="00F150A1"/>
    <w:rsid w:val="00F31BB1"/>
    <w:rsid w:val="00F340C7"/>
    <w:rsid w:val="00F3473E"/>
    <w:rsid w:val="00F356DB"/>
    <w:rsid w:val="00F442E3"/>
    <w:rsid w:val="00F512D4"/>
    <w:rsid w:val="00F5242C"/>
    <w:rsid w:val="00F8220C"/>
    <w:rsid w:val="00FA0A68"/>
    <w:rsid w:val="00FC48E5"/>
    <w:rsid w:val="00FD4C8C"/>
    <w:rsid w:val="00FE1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A1A13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627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9627C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57756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7756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7756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7756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7756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756A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756A"/>
    <w:rPr>
      <w:rFonts w:ascii="Times New Roman" w:hAnsi="Times New Roman" w:cs="Times New Roman"/>
      <w:sz w:val="18"/>
      <w:szCs w:val="18"/>
    </w:rPr>
  </w:style>
  <w:style w:type="table" w:styleId="Rastertabelle2">
    <w:name w:val="Grid Table 2"/>
    <w:basedOn w:val="NormaleTabelle"/>
    <w:uiPriority w:val="47"/>
    <w:rsid w:val="00BC5EE6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le6farbig">
    <w:name w:val="Grid Table 6 Colorful"/>
    <w:basedOn w:val="NormaleTabelle"/>
    <w:uiPriority w:val="51"/>
    <w:rsid w:val="00BC5EE6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le1hell">
    <w:name w:val="Grid Table 1 Light"/>
    <w:basedOn w:val="NormaleTabelle"/>
    <w:uiPriority w:val="46"/>
    <w:rsid w:val="00BC5EE6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BC5EE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0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Peiseler</dc:creator>
  <cp:keywords/>
  <dc:description/>
  <cp:lastModifiedBy>moritz peiseler</cp:lastModifiedBy>
  <cp:revision>135</cp:revision>
  <dcterms:created xsi:type="dcterms:W3CDTF">2016-11-16T08:15:00Z</dcterms:created>
  <dcterms:modified xsi:type="dcterms:W3CDTF">2018-06-28T15:30:00Z</dcterms:modified>
</cp:coreProperties>
</file>